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tag w:val="goog_rdk_371"/>
        <w:id w:val="1669289223"/>
      </w:sdtPr>
      <w:sdtContent>
        <w:p w14:paraId="3DCEDD6E" w14:textId="77777777" w:rsidR="00C97319" w:rsidRDefault="00C97319" w:rsidP="00C97319">
          <w:pPr>
            <w:spacing w:before="240" w:after="0" w:line="480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Appendix B - SGA President Survey</w:t>
          </w:r>
        </w:p>
      </w:sdtContent>
    </w:sdt>
    <w:sdt>
      <w:sdtPr>
        <w:tag w:val="goog_rdk_372"/>
        <w:id w:val="995069800"/>
      </w:sdtPr>
      <w:sdtContent>
        <w:p w14:paraId="44119103" w14:textId="77777777" w:rsidR="00C97319" w:rsidRDefault="00C97319" w:rsidP="00C97319">
          <w:pPr>
            <w:spacing w:before="240" w:after="0" w:line="276" w:lineRule="auto"/>
            <w:jc w:val="center"/>
            <w:rPr>
              <w:rFonts w:ascii="Tahoma" w:eastAsia="Tahoma" w:hAnsi="Tahoma" w:cs="Tahoma"/>
              <w:b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b/>
              <w:color w:val="000000"/>
              <w:sz w:val="24"/>
              <w:szCs w:val="24"/>
            </w:rPr>
            <w:t>SGA President Survey</w:t>
          </w:r>
        </w:p>
      </w:sdtContent>
    </w:sdt>
    <w:sdt>
      <w:sdtPr>
        <w:tag w:val="goog_rdk_373"/>
        <w:id w:val="-439987085"/>
      </w:sdtPr>
      <w:sdtContent>
        <w:p w14:paraId="70F507F0" w14:textId="77777777" w:rsidR="00C97319" w:rsidRDefault="00C97319" w:rsidP="00C9731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Thank you for taking our survey. If you would like to read the Participant Information Sheet, please click &lt;&lt;link to the Participant Information Sheet&gt;&gt; to access it (it will open in a new tab). Otherwise, click "Next page."</w:t>
          </w:r>
        </w:p>
      </w:sdtContent>
    </w:sdt>
    <w:sdt>
      <w:sdtPr>
        <w:tag w:val="goog_rdk_374"/>
        <w:id w:val="166909250"/>
      </w:sdtPr>
      <w:sdtContent>
        <w:p w14:paraId="033E78F4" w14:textId="77777777" w:rsidR="00C97319" w:rsidRDefault="00C97319" w:rsidP="00C9731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</w:t>
          </w:r>
        </w:p>
      </w:sdtContent>
    </w:sdt>
    <w:sdt>
      <w:sdtPr>
        <w:tag w:val="goog_rdk_375"/>
        <w:id w:val="-1401754761"/>
      </w:sdtPr>
      <w:sdtContent>
        <w:p w14:paraId="0EB2D860" w14:textId="77777777" w:rsidR="00C97319" w:rsidRDefault="00C97319" w:rsidP="00C9731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Q1 Does your COM currently (as of July 1, 2023) have any policies related to the STUDENT use of Generative Artificial Intelligence (</w:t>
          </w:r>
          <w:proofErr w:type="spellStart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GenAI</w:t>
          </w:r>
          <w:proofErr w:type="spellEnd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) such as ChatGPT?</w:t>
          </w:r>
        </w:p>
      </w:sdtContent>
    </w:sdt>
    <w:bookmarkStart w:id="0" w:name="_heading=h.42ddq1a" w:colFirst="0" w:colLast="0" w:displacedByCustomXml="next"/>
    <w:bookmarkEnd w:id="0" w:displacedByCustomXml="next"/>
    <w:sdt>
      <w:sdtPr>
        <w:tag w:val="goog_rdk_376"/>
        <w:id w:val="-1558927036"/>
      </w:sdtPr>
      <w:sdtContent>
        <w:p w14:paraId="7E238309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Yes</w:t>
          </w:r>
        </w:p>
      </w:sdtContent>
    </w:sdt>
    <w:bookmarkStart w:id="1" w:name="_heading=h.2hio093" w:colFirst="0" w:colLast="0" w:displacedByCustomXml="next"/>
    <w:bookmarkEnd w:id="1" w:displacedByCustomXml="next"/>
    <w:sdt>
      <w:sdtPr>
        <w:tag w:val="goog_rdk_377"/>
        <w:id w:val="58997140"/>
      </w:sdtPr>
      <w:sdtContent>
        <w:p w14:paraId="3366EEE6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No</w:t>
          </w:r>
        </w:p>
      </w:sdtContent>
    </w:sdt>
    <w:sdt>
      <w:sdtPr>
        <w:tag w:val="goog_rdk_378"/>
        <w:id w:val="1181246686"/>
      </w:sdtPr>
      <w:sdtContent>
        <w:p w14:paraId="0EE7C659" w14:textId="77777777" w:rsidR="00C97319" w:rsidRDefault="00C97319" w:rsidP="00C9731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If Q1=Yes, the respondent was taken to Q2</w:t>
          </w:r>
        </w:p>
      </w:sdtContent>
    </w:sdt>
    <w:sdt>
      <w:sdtPr>
        <w:tag w:val="goog_rdk_379"/>
        <w:id w:val="-138889973"/>
      </w:sdtPr>
      <w:sdtContent>
        <w:p w14:paraId="6CB1012C" w14:textId="77777777" w:rsidR="00C97319" w:rsidRDefault="00C97319" w:rsidP="00C9731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If Q1=No, the respondent was taken to Q3</w:t>
          </w:r>
          <w:r>
            <w:rPr>
              <w:rFonts w:ascii="Tahoma" w:eastAsia="Tahoma" w:hAnsi="Tahoma" w:cs="Tahoma"/>
              <w:color w:val="000000"/>
              <w:sz w:val="24"/>
              <w:szCs w:val="24"/>
            </w:rPr>
            <w:br/>
          </w:r>
          <w:r>
            <w:rPr>
              <w:rFonts w:ascii="Tahoma" w:eastAsia="Tahoma" w:hAnsi="Tahoma" w:cs="Tahoma"/>
              <w:color w:val="000000"/>
              <w:sz w:val="24"/>
              <w:szCs w:val="24"/>
            </w:rPr>
            <w:br/>
          </w:r>
        </w:p>
      </w:sdtContent>
    </w:sdt>
    <w:sdt>
      <w:sdtPr>
        <w:tag w:val="goog_rdk_380"/>
        <w:id w:val="-1158692072"/>
      </w:sdtPr>
      <w:sdtContent>
        <w:p w14:paraId="5D86E1B4" w14:textId="77777777" w:rsidR="00C97319" w:rsidRDefault="00C97319" w:rsidP="00C9731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Q2 Which areas do the policies cover? Check all that apply.</w:t>
          </w:r>
        </w:p>
      </w:sdtContent>
    </w:sdt>
    <w:bookmarkStart w:id="2" w:name="_heading=h.wnyagw" w:colFirst="0" w:colLast="0" w:displacedByCustomXml="next"/>
    <w:bookmarkEnd w:id="2" w:displacedByCustomXml="next"/>
    <w:sdt>
      <w:sdtPr>
        <w:tag w:val="goog_rdk_381"/>
        <w:id w:val="-755979734"/>
      </w:sdtPr>
      <w:sdtContent>
        <w:p w14:paraId="1A8DA5D0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Submitted student assignments</w:t>
          </w:r>
        </w:p>
      </w:sdtContent>
    </w:sdt>
    <w:bookmarkStart w:id="3" w:name="_heading=h.3gnlt4p" w:colFirst="0" w:colLast="0" w:displacedByCustomXml="next"/>
    <w:bookmarkEnd w:id="3" w:displacedByCustomXml="next"/>
    <w:sdt>
      <w:sdtPr>
        <w:tag w:val="goog_rdk_382"/>
        <w:id w:val="1896536094"/>
      </w:sdtPr>
      <w:sdtContent>
        <w:p w14:paraId="471ED3DC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Individual learning activities (e.g. individual studying time, searching/summarizing information, making study guides/flashcards/notes, etc.)</w:t>
          </w:r>
        </w:p>
      </w:sdtContent>
    </w:sdt>
    <w:bookmarkStart w:id="4" w:name="_heading=h.1vsw3ci" w:colFirst="0" w:colLast="0" w:displacedByCustomXml="next"/>
    <w:bookmarkEnd w:id="4" w:displacedByCustomXml="next"/>
    <w:sdt>
      <w:sdtPr>
        <w:tag w:val="goog_rdk_383"/>
        <w:id w:val="1703825059"/>
      </w:sdtPr>
      <w:sdtContent>
        <w:p w14:paraId="04B27AB7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Graded examinations</w:t>
          </w:r>
        </w:p>
      </w:sdtContent>
    </w:sdt>
    <w:bookmarkStart w:id="5" w:name="_heading=h.4fsjm0b" w:colFirst="0" w:colLast="0" w:displacedByCustomXml="next"/>
    <w:bookmarkEnd w:id="5" w:displacedByCustomXml="next"/>
    <w:sdt>
      <w:sdtPr>
        <w:tag w:val="goog_rdk_384"/>
        <w:id w:val="99456130"/>
      </w:sdtPr>
      <w:sdtContent>
        <w:p w14:paraId="4E1A5F26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Written communication (e.g., emails, letters of support, promotional content, etc.)</w:t>
          </w:r>
        </w:p>
      </w:sdtContent>
    </w:sdt>
    <w:bookmarkStart w:id="6" w:name="_heading=h.2uxtw84" w:colFirst="0" w:colLast="0" w:displacedByCustomXml="next"/>
    <w:bookmarkEnd w:id="6" w:displacedByCustomXml="next"/>
    <w:sdt>
      <w:sdtPr>
        <w:tag w:val="goog_rdk_385"/>
        <w:id w:val="-1654673295"/>
      </w:sdtPr>
      <w:sdtContent>
        <w:p w14:paraId="64C11622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Clinical simulations</w:t>
          </w:r>
        </w:p>
      </w:sdtContent>
    </w:sdt>
    <w:bookmarkStart w:id="7" w:name="_heading=h.1a346fx" w:colFirst="0" w:colLast="0" w:displacedByCustomXml="next"/>
    <w:bookmarkEnd w:id="7" w:displacedByCustomXml="next"/>
    <w:sdt>
      <w:sdtPr>
        <w:tag w:val="goog_rdk_386"/>
        <w:id w:val="1063219471"/>
      </w:sdtPr>
      <w:sdtContent>
        <w:p w14:paraId="5E7B14AE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Individual/team patient notes during clinical rotations</w:t>
          </w:r>
        </w:p>
      </w:sdtContent>
    </w:sdt>
    <w:bookmarkStart w:id="8" w:name="_heading=h.3u2rp3q" w:colFirst="0" w:colLast="0" w:displacedByCustomXml="next"/>
    <w:bookmarkEnd w:id="8" w:displacedByCustomXml="next"/>
    <w:sdt>
      <w:sdtPr>
        <w:tag w:val="goog_rdk_387"/>
        <w:id w:val="-1182195886"/>
      </w:sdtPr>
      <w:sdtContent>
        <w:p w14:paraId="32D53A7E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Unsure/Prefer not to answer</w:t>
          </w:r>
        </w:p>
      </w:sdtContent>
    </w:sdt>
    <w:bookmarkStart w:id="9" w:name="_heading=h.2981zbj" w:colFirst="0" w:colLast="0" w:displacedByCustomXml="next"/>
    <w:bookmarkEnd w:id="9" w:displacedByCustomXml="next"/>
    <w:sdt>
      <w:sdtPr>
        <w:tag w:val="goog_rdk_388"/>
        <w:id w:val="-629004071"/>
      </w:sdtPr>
      <w:sdtContent>
        <w:p w14:paraId="3931C11A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Other Please specify. _________________________________</w:t>
          </w:r>
        </w:p>
      </w:sdtContent>
    </w:sdt>
    <w:sdt>
      <w:sdtPr>
        <w:tag w:val="goog_rdk_389"/>
        <w:id w:val="1592965637"/>
      </w:sdtPr>
      <w:sdtContent>
        <w:p w14:paraId="44C9C74E" w14:textId="77777777" w:rsidR="00C97319" w:rsidRDefault="00C97319" w:rsidP="00C9731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</w:t>
          </w:r>
        </w:p>
      </w:sdtContent>
    </w:sdt>
    <w:sdt>
      <w:sdtPr>
        <w:tag w:val="goog_rdk_390"/>
        <w:id w:val="-1407534605"/>
      </w:sdtPr>
      <w:sdtContent>
        <w:p w14:paraId="0BEFD268" w14:textId="77777777" w:rsidR="00C97319" w:rsidRDefault="00C97319" w:rsidP="00C9731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Q3 Did your COM have </w:t>
          </w:r>
          <w:proofErr w:type="spellStart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GenAI</w:t>
          </w:r>
          <w:proofErr w:type="spellEnd"/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included in the FORMAL MANDATORY STUDENT curriculum this last school year (2022-2023)?</w:t>
          </w:r>
        </w:p>
      </w:sdtContent>
    </w:sdt>
    <w:bookmarkStart w:id="10" w:name="_heading=h.odc9jc" w:colFirst="0" w:colLast="0" w:displacedByCustomXml="next"/>
    <w:bookmarkEnd w:id="10" w:displacedByCustomXml="next"/>
    <w:sdt>
      <w:sdtPr>
        <w:tag w:val="goog_rdk_391"/>
        <w:id w:val="110795609"/>
      </w:sdtPr>
      <w:sdtContent>
        <w:p w14:paraId="0A6795CF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Yes</w:t>
          </w:r>
        </w:p>
      </w:sdtContent>
    </w:sdt>
    <w:bookmarkStart w:id="11" w:name="_heading=h.38czs75" w:colFirst="0" w:colLast="0" w:displacedByCustomXml="next"/>
    <w:bookmarkEnd w:id="11" w:displacedByCustomXml="next"/>
    <w:sdt>
      <w:sdtPr>
        <w:tag w:val="goog_rdk_392"/>
        <w:id w:val="268515231"/>
      </w:sdtPr>
      <w:sdtContent>
        <w:p w14:paraId="42EAD840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No</w:t>
          </w:r>
        </w:p>
      </w:sdtContent>
    </w:sdt>
    <w:sdt>
      <w:sdtPr>
        <w:tag w:val="goog_rdk_393"/>
        <w:id w:val="698443493"/>
      </w:sdtPr>
      <w:sdtContent>
        <w:p w14:paraId="4676F5FA" w14:textId="77777777" w:rsidR="00C97319" w:rsidRDefault="00C97319" w:rsidP="00C9731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If Q3=Yes, the respondent was taken to Q4</w:t>
          </w:r>
        </w:p>
      </w:sdtContent>
    </w:sdt>
    <w:sdt>
      <w:sdtPr>
        <w:tag w:val="goog_rdk_394"/>
        <w:id w:val="-1494560636"/>
      </w:sdtPr>
      <w:sdtContent>
        <w:p w14:paraId="5CC752C8" w14:textId="77777777" w:rsidR="00C97319" w:rsidRDefault="00C97319" w:rsidP="00C9731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If Q3=No, the respondent was taken to Q5</w:t>
          </w:r>
        </w:p>
      </w:sdtContent>
    </w:sdt>
    <w:sdt>
      <w:sdtPr>
        <w:tag w:val="goog_rdk_395"/>
        <w:id w:val="-1050607124"/>
      </w:sdtPr>
      <w:sdtContent>
        <w:p w14:paraId="65BFB020" w14:textId="77777777" w:rsidR="00C97319" w:rsidRDefault="00C97319" w:rsidP="00C9731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</w:t>
          </w:r>
        </w:p>
      </w:sdtContent>
    </w:sdt>
    <w:sdt>
      <w:sdtPr>
        <w:tag w:val="goog_rdk_396"/>
        <w:id w:val="345676327"/>
      </w:sdtPr>
      <w:sdtContent>
        <w:p w14:paraId="05D4A3EE" w14:textId="77777777" w:rsidR="00C97319" w:rsidRDefault="00C97319" w:rsidP="00C9731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Q4 What areas were covered? Check all that apply.</w:t>
          </w:r>
        </w:p>
      </w:sdtContent>
    </w:sdt>
    <w:bookmarkStart w:id="12" w:name="_heading=h.1nia2ey" w:colFirst="0" w:colLast="0" w:displacedByCustomXml="next"/>
    <w:bookmarkEnd w:id="12" w:displacedByCustomXml="next"/>
    <w:sdt>
      <w:sdtPr>
        <w:tag w:val="goog_rdk_397"/>
        <w:id w:val="788390808"/>
      </w:sdtPr>
      <w:sdtContent>
        <w:p w14:paraId="49A18EF1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How the technology works</w:t>
          </w:r>
        </w:p>
      </w:sdtContent>
    </w:sdt>
    <w:bookmarkStart w:id="13" w:name="_heading=h.47hxl2r" w:colFirst="0" w:colLast="0" w:displacedByCustomXml="next"/>
    <w:bookmarkEnd w:id="13" w:displacedByCustomXml="next"/>
    <w:sdt>
      <w:sdtPr>
        <w:tag w:val="goog_rdk_398"/>
        <w:id w:val="-1323198032"/>
      </w:sdtPr>
      <w:sdtContent>
        <w:p w14:paraId="55F59734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Benefits/Limitations of the technology</w:t>
          </w:r>
        </w:p>
      </w:sdtContent>
    </w:sdt>
    <w:bookmarkStart w:id="14" w:name="_heading=h.2mn7vak" w:colFirst="0" w:colLast="0" w:displacedByCustomXml="next"/>
    <w:bookmarkEnd w:id="14" w:displacedByCustomXml="next"/>
    <w:sdt>
      <w:sdtPr>
        <w:tag w:val="goog_rdk_399"/>
        <w:id w:val="-1735928252"/>
      </w:sdtPr>
      <w:sdtContent>
        <w:p w14:paraId="49B6960F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Ethics of using it</w:t>
          </w:r>
        </w:p>
      </w:sdtContent>
    </w:sdt>
    <w:bookmarkStart w:id="15" w:name="_heading=h.11si5id" w:colFirst="0" w:colLast="0" w:displacedByCustomXml="next"/>
    <w:bookmarkEnd w:id="15" w:displacedByCustomXml="next"/>
    <w:sdt>
      <w:sdtPr>
        <w:tag w:val="goog_rdk_400"/>
        <w:id w:val="1700428493"/>
      </w:sdtPr>
      <w:sdtContent>
        <w:p w14:paraId="7CA79410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Legal perspective on using it</w:t>
          </w:r>
        </w:p>
      </w:sdtContent>
    </w:sdt>
    <w:bookmarkStart w:id="16" w:name="_heading=h.3ls5o66" w:colFirst="0" w:colLast="0" w:displacedByCustomXml="next"/>
    <w:bookmarkEnd w:id="16" w:displacedByCustomXml="next"/>
    <w:sdt>
      <w:sdtPr>
        <w:tag w:val="goog_rdk_401"/>
        <w:id w:val="1948735832"/>
      </w:sdtPr>
      <w:sdtContent>
        <w:p w14:paraId="43E8291E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Prompt engineering/How to ask </w:t>
          </w:r>
          <w:proofErr w:type="spellStart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GenAI</w:t>
          </w:r>
          <w:proofErr w:type="spellEnd"/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questions</w:t>
          </w:r>
        </w:p>
      </w:sdtContent>
    </w:sdt>
    <w:bookmarkStart w:id="17" w:name="_heading=h.20xfydz" w:colFirst="0" w:colLast="0" w:displacedByCustomXml="next"/>
    <w:bookmarkEnd w:id="17" w:displacedByCustomXml="next"/>
    <w:sdt>
      <w:sdtPr>
        <w:tag w:val="goog_rdk_402"/>
        <w:id w:val="-399914015"/>
      </w:sdtPr>
      <w:sdtContent>
        <w:p w14:paraId="3C7E2EC1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Interprofessional communications</w:t>
          </w:r>
        </w:p>
      </w:sdtContent>
    </w:sdt>
    <w:bookmarkStart w:id="18" w:name="_heading=h.4kx3h1s" w:colFirst="0" w:colLast="0" w:displacedByCustomXml="next"/>
    <w:bookmarkEnd w:id="18" w:displacedByCustomXml="next"/>
    <w:sdt>
      <w:sdtPr>
        <w:tag w:val="goog_rdk_403"/>
        <w:id w:val="-447631935"/>
      </w:sdtPr>
      <w:sdtContent>
        <w:p w14:paraId="4FD46732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Patient communication or education</w:t>
          </w:r>
        </w:p>
      </w:sdtContent>
    </w:sdt>
    <w:bookmarkStart w:id="19" w:name="_heading=h.302dr9l" w:colFirst="0" w:colLast="0" w:displacedByCustomXml="next"/>
    <w:bookmarkEnd w:id="19" w:displacedByCustomXml="next"/>
    <w:sdt>
      <w:sdtPr>
        <w:tag w:val="goog_rdk_404"/>
        <w:id w:val="370580612"/>
      </w:sdtPr>
      <w:sdtContent>
        <w:p w14:paraId="2287D523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Language translation</w:t>
          </w:r>
        </w:p>
      </w:sdtContent>
    </w:sdt>
    <w:bookmarkStart w:id="20" w:name="_heading=h.1f7o1he" w:colFirst="0" w:colLast="0" w:displacedByCustomXml="next"/>
    <w:bookmarkEnd w:id="20" w:displacedByCustomXml="next"/>
    <w:sdt>
      <w:sdtPr>
        <w:tag w:val="goog_rdk_405"/>
        <w:id w:val="-910920172"/>
      </w:sdtPr>
      <w:sdtContent>
        <w:p w14:paraId="50086FBD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Student self-education (summary of journal articles, developing flashcards, etc.)</w:t>
          </w:r>
        </w:p>
      </w:sdtContent>
    </w:sdt>
    <w:bookmarkStart w:id="21" w:name="_heading=h.3z7bk57" w:colFirst="0" w:colLast="0" w:displacedByCustomXml="next"/>
    <w:bookmarkEnd w:id="21" w:displacedByCustomXml="next"/>
    <w:sdt>
      <w:sdtPr>
        <w:tag w:val="goog_rdk_406"/>
        <w:id w:val="814675303"/>
      </w:sdtPr>
      <w:sdtContent>
        <w:p w14:paraId="6EB37F32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Clinical care (differential diagnoses, reformatting case presentations by setting, etc.)</w:t>
          </w:r>
        </w:p>
      </w:sdtContent>
    </w:sdt>
    <w:bookmarkStart w:id="22" w:name="_heading=h.2eclud0" w:colFirst="0" w:colLast="0" w:displacedByCustomXml="next"/>
    <w:bookmarkEnd w:id="22" w:displacedByCustomXml="next"/>
    <w:sdt>
      <w:sdtPr>
        <w:tag w:val="goog_rdk_407"/>
        <w:id w:val="-702246292"/>
      </w:sdtPr>
      <w:sdtContent>
        <w:p w14:paraId="7723A3B0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Unsure/Prefer not to say</w:t>
          </w:r>
        </w:p>
      </w:sdtContent>
    </w:sdt>
    <w:bookmarkStart w:id="23" w:name="_heading=h.thw4kt" w:colFirst="0" w:colLast="0" w:displacedByCustomXml="next"/>
    <w:bookmarkEnd w:id="23" w:displacedByCustomXml="next"/>
    <w:sdt>
      <w:sdtPr>
        <w:tag w:val="goog_rdk_408"/>
        <w:id w:val="-1434740276"/>
      </w:sdtPr>
      <w:sdtContent>
        <w:p w14:paraId="2D4B80D0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Other Please specify. _________________________________</w:t>
          </w:r>
        </w:p>
      </w:sdtContent>
    </w:sdt>
    <w:sdt>
      <w:sdtPr>
        <w:tag w:val="goog_rdk_409"/>
        <w:id w:val="-2000409345"/>
      </w:sdtPr>
      <w:sdtContent>
        <w:p w14:paraId="4499785D" w14:textId="77777777" w:rsidR="00C97319" w:rsidRDefault="00C97319" w:rsidP="00C9731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</w:t>
          </w:r>
        </w:p>
      </w:sdtContent>
    </w:sdt>
    <w:sdt>
      <w:sdtPr>
        <w:tag w:val="goog_rdk_410"/>
        <w:id w:val="1906651820"/>
      </w:sdtPr>
      <w:sdtContent>
        <w:p w14:paraId="4EAB6898" w14:textId="77777777" w:rsidR="00C97319" w:rsidRDefault="00C97319" w:rsidP="00C9731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Q5 Did your COM have </w:t>
          </w:r>
          <w:proofErr w:type="spellStart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GenAI</w:t>
          </w:r>
          <w:proofErr w:type="spellEnd"/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included in the ELECTIVE STUDENT curriculum or OPTIONAL TRACK this last school year (2022-2023)?</w:t>
          </w:r>
        </w:p>
      </w:sdtContent>
    </w:sdt>
    <w:bookmarkStart w:id="24" w:name="_heading=h.3dhjn8m" w:colFirst="0" w:colLast="0" w:displacedByCustomXml="next"/>
    <w:bookmarkEnd w:id="24" w:displacedByCustomXml="next"/>
    <w:sdt>
      <w:sdtPr>
        <w:tag w:val="goog_rdk_411"/>
        <w:id w:val="1318926573"/>
      </w:sdtPr>
      <w:sdtContent>
        <w:p w14:paraId="20D85CC6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Yes</w:t>
          </w:r>
        </w:p>
      </w:sdtContent>
    </w:sdt>
    <w:bookmarkStart w:id="25" w:name="_heading=h.1smtxgf" w:colFirst="0" w:colLast="0" w:displacedByCustomXml="next"/>
    <w:bookmarkEnd w:id="25" w:displacedByCustomXml="next"/>
    <w:sdt>
      <w:sdtPr>
        <w:tag w:val="goog_rdk_412"/>
        <w:id w:val="467248946"/>
      </w:sdtPr>
      <w:sdtContent>
        <w:p w14:paraId="276BCB55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No</w:t>
          </w:r>
        </w:p>
      </w:sdtContent>
    </w:sdt>
    <w:sdt>
      <w:sdtPr>
        <w:tag w:val="goog_rdk_413"/>
        <w:id w:val="-1923944095"/>
      </w:sdtPr>
      <w:sdtContent>
        <w:p w14:paraId="6D644694" w14:textId="77777777" w:rsidR="00C97319" w:rsidRDefault="00C97319" w:rsidP="00C9731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If Q5=Yes, the respondent was taken to Q6</w:t>
          </w:r>
        </w:p>
      </w:sdtContent>
    </w:sdt>
    <w:sdt>
      <w:sdtPr>
        <w:tag w:val="goog_rdk_414"/>
        <w:id w:val="2052717731"/>
      </w:sdtPr>
      <w:sdtContent>
        <w:p w14:paraId="3AF49FA4" w14:textId="77777777" w:rsidR="00C97319" w:rsidRDefault="00C97319" w:rsidP="00C9731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If Q5=No, the respondent was taken to the end</w:t>
          </w:r>
        </w:p>
      </w:sdtContent>
    </w:sdt>
    <w:bookmarkStart w:id="26" w:name="_heading=h.4cmhg48" w:colFirst="0" w:colLast="0" w:displacedByCustomXml="next"/>
    <w:bookmarkEnd w:id="26" w:displacedByCustomXml="next"/>
    <w:sdt>
      <w:sdtPr>
        <w:tag w:val="goog_rdk_415"/>
        <w:id w:val="1820063477"/>
      </w:sdtPr>
      <w:sdtContent>
        <w:p w14:paraId="559D246D" w14:textId="77777777" w:rsidR="00C97319" w:rsidRDefault="00C97319" w:rsidP="00C9731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</w:p>
      </w:sdtContent>
    </w:sdt>
    <w:bookmarkStart w:id="27" w:name="_heading=h.2rrrqc1" w:colFirst="0" w:colLast="0" w:displacedByCustomXml="next"/>
    <w:bookmarkEnd w:id="27" w:displacedByCustomXml="next"/>
    <w:sdt>
      <w:sdtPr>
        <w:tag w:val="goog_rdk_416"/>
        <w:id w:val="2124649914"/>
      </w:sdtPr>
      <w:sdtContent>
        <w:p w14:paraId="088B5F3D" w14:textId="77777777" w:rsidR="00C97319" w:rsidRDefault="00C97319" w:rsidP="00C97319">
          <w:pPr>
            <w:spacing w:before="240"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Q6 What areas were covered? Check all that apply.</w:t>
          </w:r>
        </w:p>
      </w:sdtContent>
    </w:sdt>
    <w:bookmarkStart w:id="28" w:name="_heading=h.16x20ju" w:colFirst="0" w:colLast="0" w:displacedByCustomXml="next"/>
    <w:bookmarkEnd w:id="28" w:displacedByCustomXml="next"/>
    <w:sdt>
      <w:sdtPr>
        <w:tag w:val="goog_rdk_417"/>
        <w:id w:val="1656481147"/>
      </w:sdtPr>
      <w:sdtContent>
        <w:p w14:paraId="65D16161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How the technology works</w:t>
          </w:r>
        </w:p>
      </w:sdtContent>
    </w:sdt>
    <w:bookmarkStart w:id="29" w:name="_heading=h.3qwpj7n" w:colFirst="0" w:colLast="0" w:displacedByCustomXml="next"/>
    <w:bookmarkEnd w:id="29" w:displacedByCustomXml="next"/>
    <w:sdt>
      <w:sdtPr>
        <w:tag w:val="goog_rdk_418"/>
        <w:id w:val="115264639"/>
      </w:sdtPr>
      <w:sdtContent>
        <w:p w14:paraId="2C91A540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Benefits/Limitations of the technology</w:t>
          </w:r>
        </w:p>
      </w:sdtContent>
    </w:sdt>
    <w:bookmarkStart w:id="30" w:name="_heading=h.261ztfg" w:colFirst="0" w:colLast="0" w:displacedByCustomXml="next"/>
    <w:bookmarkEnd w:id="30" w:displacedByCustomXml="next"/>
    <w:sdt>
      <w:sdtPr>
        <w:tag w:val="goog_rdk_419"/>
        <w:id w:val="-1985453563"/>
      </w:sdtPr>
      <w:sdtContent>
        <w:p w14:paraId="6A7D4803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Ethics of using it</w:t>
          </w:r>
        </w:p>
      </w:sdtContent>
    </w:sdt>
    <w:bookmarkStart w:id="31" w:name="_heading=h.l7a3n9" w:colFirst="0" w:colLast="0" w:displacedByCustomXml="next"/>
    <w:bookmarkEnd w:id="31" w:displacedByCustomXml="next"/>
    <w:sdt>
      <w:sdtPr>
        <w:tag w:val="goog_rdk_420"/>
        <w:id w:val="-1227760209"/>
      </w:sdtPr>
      <w:sdtContent>
        <w:p w14:paraId="63408B08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Legal perspective on using it</w:t>
          </w:r>
        </w:p>
      </w:sdtContent>
    </w:sdt>
    <w:bookmarkStart w:id="32" w:name="_heading=h.356xmb2" w:colFirst="0" w:colLast="0" w:displacedByCustomXml="next"/>
    <w:bookmarkEnd w:id="32" w:displacedByCustomXml="next"/>
    <w:sdt>
      <w:sdtPr>
        <w:tag w:val="goog_rdk_421"/>
        <w:id w:val="-546453434"/>
      </w:sdtPr>
      <w:sdtContent>
        <w:p w14:paraId="3E2299FB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Prompt engineering/How to ask </w:t>
          </w:r>
          <w:proofErr w:type="spellStart"/>
          <w:r>
            <w:rPr>
              <w:rFonts w:ascii="Tahoma" w:eastAsia="Tahoma" w:hAnsi="Tahoma" w:cs="Tahoma"/>
              <w:color w:val="000000"/>
              <w:sz w:val="24"/>
              <w:szCs w:val="24"/>
            </w:rPr>
            <w:t>GenAI</w:t>
          </w:r>
          <w:proofErr w:type="spellEnd"/>
          <w:r>
            <w:rPr>
              <w:rFonts w:ascii="Tahoma" w:eastAsia="Tahoma" w:hAnsi="Tahoma" w:cs="Tahoma"/>
              <w:color w:val="000000"/>
              <w:sz w:val="24"/>
              <w:szCs w:val="24"/>
            </w:rPr>
            <w:t xml:space="preserve"> questions</w:t>
          </w:r>
        </w:p>
      </w:sdtContent>
    </w:sdt>
    <w:bookmarkStart w:id="33" w:name="_heading=h.1kc7wiv" w:colFirst="0" w:colLast="0" w:displacedByCustomXml="next"/>
    <w:bookmarkEnd w:id="33" w:displacedByCustomXml="next"/>
    <w:sdt>
      <w:sdtPr>
        <w:tag w:val="goog_rdk_422"/>
        <w:id w:val="-2107413070"/>
      </w:sdtPr>
      <w:sdtContent>
        <w:p w14:paraId="507A177C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Interprofessional communications</w:t>
          </w:r>
        </w:p>
      </w:sdtContent>
    </w:sdt>
    <w:bookmarkStart w:id="34" w:name="_heading=h.44bvf6o" w:colFirst="0" w:colLast="0" w:displacedByCustomXml="next"/>
    <w:bookmarkEnd w:id="34" w:displacedByCustomXml="next"/>
    <w:sdt>
      <w:sdtPr>
        <w:tag w:val="goog_rdk_423"/>
        <w:id w:val="-1596008575"/>
      </w:sdtPr>
      <w:sdtContent>
        <w:p w14:paraId="76E3E010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Patient communication or education</w:t>
          </w:r>
        </w:p>
      </w:sdtContent>
    </w:sdt>
    <w:bookmarkStart w:id="35" w:name="_heading=h.2jh5peh" w:colFirst="0" w:colLast="0" w:displacedByCustomXml="next"/>
    <w:bookmarkEnd w:id="35" w:displacedByCustomXml="next"/>
    <w:sdt>
      <w:sdtPr>
        <w:tag w:val="goog_rdk_424"/>
        <w:id w:val="-552463859"/>
      </w:sdtPr>
      <w:sdtContent>
        <w:p w14:paraId="1F17B4DC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Language translation</w:t>
          </w:r>
        </w:p>
      </w:sdtContent>
    </w:sdt>
    <w:bookmarkStart w:id="36" w:name="_heading=h.ymfzma" w:colFirst="0" w:colLast="0" w:displacedByCustomXml="next"/>
    <w:bookmarkEnd w:id="36" w:displacedByCustomXml="next"/>
    <w:sdt>
      <w:sdtPr>
        <w:tag w:val="goog_rdk_425"/>
        <w:id w:val="-1183666388"/>
      </w:sdtPr>
      <w:sdtContent>
        <w:p w14:paraId="6B8216BD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Student self-education (summary of journal articles, developing flashcards, etc.)</w:t>
          </w:r>
        </w:p>
      </w:sdtContent>
    </w:sdt>
    <w:bookmarkStart w:id="37" w:name="_heading=h.3im3ia3" w:colFirst="0" w:colLast="0" w:displacedByCustomXml="next"/>
    <w:bookmarkEnd w:id="37" w:displacedByCustomXml="next"/>
    <w:sdt>
      <w:sdtPr>
        <w:tag w:val="goog_rdk_426"/>
        <w:id w:val="-1659367196"/>
      </w:sdtPr>
      <w:sdtContent>
        <w:p w14:paraId="78AF410D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Clinical care (differential diagnoses, reformatting case presentations by setting, etc.)</w:t>
          </w:r>
        </w:p>
      </w:sdtContent>
    </w:sdt>
    <w:bookmarkStart w:id="38" w:name="_heading=h.1xrdshw" w:colFirst="0" w:colLast="0" w:displacedByCustomXml="next"/>
    <w:bookmarkEnd w:id="38" w:displacedByCustomXml="next"/>
    <w:sdt>
      <w:sdtPr>
        <w:tag w:val="goog_rdk_427"/>
        <w:id w:val="1089964948"/>
      </w:sdtPr>
      <w:sdtContent>
        <w:p w14:paraId="765F7B3E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Unsure/Prefer not to say</w:t>
          </w:r>
        </w:p>
      </w:sdtContent>
    </w:sdt>
    <w:bookmarkStart w:id="39" w:name="_heading=h.4hr1b5p" w:colFirst="0" w:colLast="0" w:displacedByCustomXml="next"/>
    <w:bookmarkEnd w:id="39" w:displacedByCustomXml="next"/>
    <w:sdt>
      <w:sdtPr>
        <w:tag w:val="goog_rdk_428"/>
        <w:id w:val="294177636"/>
      </w:sdtPr>
      <w:sdtContent>
        <w:p w14:paraId="4807EC8A" w14:textId="77777777" w:rsidR="00C97319" w:rsidRDefault="00C97319" w:rsidP="00C97319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76" w:lineRule="auto"/>
            <w:rPr>
              <w:rFonts w:ascii="Tahoma" w:eastAsia="Tahoma" w:hAnsi="Tahoma" w:cs="Tahoma"/>
              <w:color w:val="000000"/>
              <w:sz w:val="24"/>
              <w:szCs w:val="24"/>
            </w:rPr>
          </w:pPr>
          <w:r>
            <w:rPr>
              <w:rFonts w:ascii="Tahoma" w:eastAsia="Tahoma" w:hAnsi="Tahoma" w:cs="Tahoma"/>
              <w:color w:val="000000"/>
              <w:sz w:val="24"/>
              <w:szCs w:val="24"/>
            </w:rPr>
            <w:t>Other: Please specify. _________________________________</w:t>
          </w:r>
        </w:p>
      </w:sdtContent>
    </w:sdt>
    <w:p w14:paraId="158F69AE" w14:textId="77777777" w:rsidR="001F721D" w:rsidRDefault="001F721D"/>
    <w:sectPr w:rsidR="001F721D" w:rsidSect="00C97319"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tag w:val="goog_rdk_429"/>
      <w:id w:val="-1461029429"/>
    </w:sdtPr>
    <w:sdtContent>
      <w:p w14:paraId="730A3D13" w14:textId="77777777" w:rsidR="00000000" w:rsidRDefault="00000000">
        <w:pPr>
          <w:jc w:val="right"/>
          <w:rPr>
            <w:rFonts w:ascii="Times New Roman" w:eastAsia="Times New Roman" w:hAnsi="Times New Roman" w:cs="Times New Roman"/>
          </w:rPr>
        </w:pPr>
        <w:r>
          <w:rPr>
            <w:rFonts w:ascii="Times New Roman" w:eastAsia="Times New Roman" w:hAnsi="Times New Roman" w:cs="Times New Roman"/>
          </w:rPr>
          <w:fldChar w:fldCharType="begin"/>
        </w:r>
        <w:r>
          <w:rPr>
            <w:rFonts w:ascii="Times New Roman" w:eastAsia="Times New Roman" w:hAnsi="Times New Roman" w:cs="Times New Roman"/>
          </w:rPr>
          <w:instrText>PAGE</w:instrText>
        </w:r>
        <w:r>
          <w:rPr>
            <w:rFonts w:ascii="Times New Roman" w:eastAsia="Times New Roman" w:hAnsi="Times New Roman" w:cs="Times New Roman"/>
          </w:rPr>
          <w:fldChar w:fldCharType="separate"/>
        </w:r>
        <w:r>
          <w:rPr>
            <w:rFonts w:ascii="Times New Roman" w:eastAsia="Times New Roman" w:hAnsi="Times New Roman" w:cs="Times New Roman"/>
            <w:noProof/>
          </w:rPr>
          <w:t>1</w:t>
        </w:r>
        <w:r>
          <w:rPr>
            <w:rFonts w:ascii="Times New Roman" w:eastAsia="Times New Roman" w:hAnsi="Times New Roman" w:cs="Times New Roman"/>
          </w:rPr>
          <w:fldChar w:fldCharType="end"/>
        </w:r>
      </w:p>
    </w:sdtContent>
  </w:sdt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1B74A3"/>
    <w:multiLevelType w:val="multilevel"/>
    <w:tmpl w:val="D7788D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2106790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319"/>
    <w:rsid w:val="001F721D"/>
    <w:rsid w:val="00457AA6"/>
    <w:rsid w:val="00746D35"/>
    <w:rsid w:val="007E7522"/>
    <w:rsid w:val="00C97319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F55487"/>
  <w15:chartTrackingRefBased/>
  <w15:docId w15:val="{84722CCD-1B76-374B-A7E8-E120F16FD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319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73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3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3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3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3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3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3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3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3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3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3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73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3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3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3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3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3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3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73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73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3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73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73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73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73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73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3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3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73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Mengfei Sun</cp:lastModifiedBy>
  <cp:revision>1</cp:revision>
  <dcterms:created xsi:type="dcterms:W3CDTF">2025-01-07T21:08:00Z</dcterms:created>
  <dcterms:modified xsi:type="dcterms:W3CDTF">2025-01-07T21:09:00Z</dcterms:modified>
</cp:coreProperties>
</file>